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default" w:ascii="Times New Roman" w:hAnsi="Times New Roman" w:cs="Times New Roman"/>
          <w:b/>
          <w:sz w:val="20"/>
          <w:szCs w:val="20"/>
          <w:u w:val="single"/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  <w:u w:val="single"/>
          <w:lang w:val="en-US" w:eastAsia="zh-CN"/>
        </w:rPr>
        <w:t>SEARCHING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0"/>
          <w:szCs w:val="20"/>
          <w:u w:val="single"/>
        </w:rPr>
        <w:t xml:space="preserve">  STRATEGY </w:t>
      </w:r>
    </w:p>
    <w:p>
      <w:pPr>
        <w:spacing w:after="0" w:line="240" w:lineRule="auto"/>
        <w:jc w:val="both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 Term</w:t>
      </w:r>
      <w:r>
        <w:rPr>
          <w:rFonts w:hint="default" w:ascii="Times New Roman" w:hAnsi="Times New Roman" w:cs="Times New Roman"/>
          <w:b/>
          <w:sz w:val="20"/>
          <w:szCs w:val="20"/>
        </w:rPr>
        <w:br w:type="textWrapping"/>
      </w:r>
    </w:p>
    <w:p>
      <w:pPr>
        <w:spacing w:after="0" w:line="240" w:lineRule="auto"/>
        <w:jc w:val="both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"probiotics"[MeSH Terms] OR "probiotics"[</w:t>
      </w:r>
      <w:r>
        <w:rPr>
          <w:rFonts w:hint="default" w:ascii="Times New Roman" w:hAnsi="Times New Roman" w:cs="Times New Roman"/>
          <w:sz w:val="20"/>
          <w:szCs w:val="20"/>
        </w:rPr>
        <w:t>Title/Abstract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]) AND ("irritable bowel syndrome"[MeSH Terms] OR "irritable bowel syndrome"[</w:t>
      </w:r>
      <w:r>
        <w:rPr>
          <w:rFonts w:hint="default" w:ascii="Times New Roman" w:hAnsi="Times New Roman" w:cs="Times New Roman"/>
          <w:sz w:val="20"/>
          <w:szCs w:val="20"/>
        </w:rPr>
        <w:t>Title/Abstract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]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AND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"</w:t>
      </w:r>
      <w:r>
        <w:rPr>
          <w:rFonts w:hint="default" w:ascii="Times New Roman" w:hAnsi="Times New Roman" w:cs="Times New Roman"/>
          <w:sz w:val="20"/>
          <w:szCs w:val="20"/>
        </w:rPr>
        <w:t>randomized controlled trial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"</w:t>
      </w:r>
      <w:r>
        <w:rPr>
          <w:rFonts w:hint="default" w:ascii="Times New Roman" w:hAnsi="Times New Roman" w:cs="Times New Roman"/>
          <w:sz w:val="20"/>
          <w:szCs w:val="20"/>
        </w:rPr>
        <w:t xml:space="preserve"> [pt]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"</w:t>
      </w:r>
      <w:r>
        <w:rPr>
          <w:rFonts w:hint="default" w:ascii="Times New Roman" w:hAnsi="Times New Roman" w:cs="Times New Roman"/>
          <w:sz w:val="20"/>
          <w:szCs w:val="20"/>
        </w:rPr>
        <w:t>randomized controlled trial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"</w:t>
      </w:r>
      <w:r>
        <w:rPr>
          <w:rFonts w:hint="default" w:ascii="Times New Roman" w:hAnsi="Times New Roman" w:cs="Times New Roman"/>
          <w:sz w:val="20"/>
          <w:szCs w:val="20"/>
        </w:rPr>
        <w:t xml:space="preserve"> [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iab</w:t>
      </w:r>
      <w:r>
        <w:rPr>
          <w:rFonts w:hint="default" w:ascii="Times New Roman" w:hAnsi="Times New Roman" w:cs="Times New Roman"/>
          <w:sz w:val="20"/>
          <w:szCs w:val="20"/>
        </w:rPr>
        <w:t>]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>
      <w:pPr>
        <w:spacing w:after="0" w:line="240" w:lineRule="auto"/>
        <w:jc w:val="both"/>
        <w:rPr>
          <w:rFonts w:hint="default" w:ascii="Times New Roman" w:hAnsi="Times New Roman" w:cs="Times New Roman"/>
          <w:b/>
          <w:sz w:val="20"/>
          <w:szCs w:val="20"/>
          <w:u w:val="single"/>
        </w:rPr>
      </w:pPr>
    </w:p>
    <w:p>
      <w:pPr>
        <w:spacing w:after="0" w:line="240" w:lineRule="auto"/>
        <w:jc w:val="both"/>
        <w:rPr>
          <w:rFonts w:hint="default" w:ascii="Times New Roman" w:hAnsi="Times New Roman" w:cs="Times New Roman"/>
          <w:b/>
          <w:sz w:val="20"/>
          <w:szCs w:val="20"/>
          <w:u w:val="single"/>
        </w:rPr>
      </w:pPr>
      <w:r>
        <w:rPr>
          <w:rFonts w:hint="default" w:ascii="Times New Roman" w:hAnsi="Times New Roman" w:cs="Times New Roman"/>
          <w:b/>
          <w:sz w:val="20"/>
          <w:szCs w:val="20"/>
          <w:u w:val="single"/>
        </w:rPr>
        <w:t>PubMed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(((((("Irritable Bowel Syndrome"[Mesh]) OR Irritable Bowel Syndromes[Title/Abstract])) OR “Syndrome, Irritable Bowel”[Title/Abstract]) OR “Syndromes, Irritable Bowel”[Title/Abstract])) OR “Colon, Irritable”[Title/Abstract])) OR Irritable Colon[Title/Abstract]) OR “Colitis, Mucous”[Title/Abstract])) OR “Colitides, Mucous”[Title/Abstract])) OR Mucous Colitides[Title/Abstract]) OR Mucous Colitis[Title/Abstract])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78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Colonic Diseases"[Mesh] OR "Colonic Diseases, Functional"[Mesh]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1076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spastic colon[Title/Abstract]) OR irritable colon[Title/Abstract]) OR irritable bowel[Title/Abstract]) OR functional bowel[Title/Abstract]) OR colonic disease[Title/Abstract]) OR colonic diseases[Title/Abstract]) OR IBS[Title/Abstract]) OR gastrointestinal syndrome[Title/Abstract]) OR gastrointestinal syndromes[Title/Abstract]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451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((spastic colon[Title/Abstract]) OR irritable colon[Title/Abstract]) OR irritable bowel[Title/Abstract]) OR functional bowel[Title/Abstract]) OR colonic disease[Title/Abstract]) OR colonic diseases[Title/Abstract]) OR IBS[Title/Abstract]) OR gastrointestinal syndrome[Title/Abstract]) OR gastrointestinal syndromes[Title/Abstract])) OR ("Colonic Diseases"[Mesh] OR "Colonic Diseases, Functional"[Mesh])) OR (((((((((((((((("Irritable Bowel Syndrome"[Mesh]) OR Irritable Bowel Syndromes[Title/Abstract])) OR “Syndrome, Irritable Bowel”[Title/Abstract]) OR “Syndromes, Irritable Bowel”[Title/Abstract])) OR “Colon, Irritable”[Title/Abstract])) OR Irritable Colon[Title/Abstract]) OR “Colitis, Mucous”[Title/Abstract])) OR “Colitides, Mucous”[Title/Abstract])) OR Mucous Colitides[Title/Abstract]) OR Mucous Colitis[Title/Abstract]))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1647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Probiotic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45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Synbiotic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3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Lactobacillu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367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Lactococcu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43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Lactococcus lacti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82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Bifidobacterium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60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Yeast, Dried"[Mesh] OR "Saccharomyces cerevisiae"[Mesh] OR "Yeast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7508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Yogurt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59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Saccharomyce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9913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Streptococcus"[Mesh] OR "Streptococcus thermophilu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7046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Leuconostoc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70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Pediococcu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8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Enterococcu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672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Bacillus"[Mesh] OR "Bacillus subtili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992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"Clostridium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718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((((((((((((((Probiotics[Title/Abstract]) OR Probiotic[Title/Abstract]) OR probiotic agent[Title/Abstract]) OR synbiotic agent[Title/Abstract]) OR symbiotic[Title/Abstract]) OR symbiotics[Title/Abstract]) OR Lactobacillus[Title/Abstract]) OR lactobacil[Title/Abstract]) OR lactococcus[Title/Abstract]) OR bifidobacterium[Title/Abstract]) OR bifidus[Title/Abstract]) OR bifidobacter[Title/Abstract]) OR yeast[Title/Abstract]) OR yogurt[Title/Abstract]) OR saccharomyces[Title/Abstract]) OR streptococcus[Title/Abstract]) OR leuconostoc[Title/Abstract]) OR Leukonostoc[Title/Abstract]) OR Pediococcus[Title/Abstract]) OR Enterococcus[Title/Abstract]) OR Bacillus subtilis[Title/Abstract]) OR Bacillus clausii[Title/Abstract]) OR Bacillus[Title/Abstract]) OR clostridium[Title/Abstract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9638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((((((((((((((((((((((((((((((Probiotics[Title/Abstract]) OR Probiotic[Title/Abstract]) OR probiotic agent[Title/Abstract]) OR synbiotic agent[Title/Abstract]) OR symbiotic[Title/Abstract]) OR symbiotics[Title/Abstract]) OR Lactobacillus[Title/Abstract]) OR lactobacil[Title/Abstract]) OR lactococcus[Title/Abstract]) OR bifidobacterium[Title/Abstract]) OR bifidus[Title/Abstract]) OR bifidobacter[Title/Abstract]) OR yeast[Title/Abstract]) OR yogurt[Title/Abstract]) OR saccharomyces[Title/Abstract]) OR streptococcus[Title/Abstract]) OR leuconostoc[Title/Abstract]) OR Leukonostoc[Title/Abstract]) OR Pediococcus[Title/Abstract]) OR Enterococcus[Title/Abstract]) OR Bacillus subtilis[Title/Abstract]) OR Bacillus clausii[Title/Abstract]) OR Bacillus[Title/Abstract]) OR clostridium[Title/Abstract])) OR "Clostridium"[Mesh]) OR ("Bacillus"[Mesh] OR "Bacillus subtilis"[Mesh])) OR "Enterococcus"[Mesh]) OR "Pediococcus"[Mesh]) OR "Leuconostoc"[Mesh]) OR ("Streptococcus"[Mesh] OR "Streptococcus thermophilus"[Mesh])) OR "Saccharomyces"[Mesh]) OR "Yogurt"[Mesh]) OR ("Yeast, Dried"[Mesh] OR "Saccharomyces cerevisiae"[Mesh] OR "Yeasts"[Mesh])) OR "Bifidobacterium"[Mesh]) OR "Lactococcus lactis"[Mesh]) OR "Lactococcus"[Mesh]) OR "Lactobacillus"[Mesh]) OR "Synbiotics"[Mesh]) OR "Probiotics"[Mesh]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1506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randomized controlled trial [pt]) OR controlled clinical trial [pt]) OR randomized [tiab]) OR placebo [tiab]) OR drug therapy [sh]) OR randomly [tiab]) OR trial [tiab]) OR groups [tiab]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92078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animals [mh] NOT humans [mh])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27157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randomized controlled trial [pt]) OR controlled clinical trial [pt]) OR randomized [tiab]) OR placebo [tiab]) OR drug therapy [sh]) OR randomly [tiab]) OR trial [tiab]) OR groups [tiab])) NOT ((animals [mh] NOT humans [mh]))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38630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(((((((((((((((spastic colon[Title/Abstract]) OR irritable colon[Title/Abstract]) OR irritable bowel[Title/Abstract]) OR functional bowel[Title/Abstract]) OR colonic disease[Title/Abstract]) OR colonic diseases[Title/Abstract]) OR IBS[Title/Abstract]) OR gastrointestinal syndrome[Title/Abstract]) OR gastrointestinal syndromes[Title/Abstract])) OR ("Colonic Diseases"[Mesh] OR "Colonic Diseases, Functional"[Mesh])) OR (((((((((((((((("Irritable Bowel Syndrome"[Mesh]) OR Irritable Bowel Syndromes[Title/Abstract])) OR “Syndrome, Irritable Bowel”[Title/Abstract]) OR “Syndromes, Irritable Bowel”[Title/Abstract])) OR “Colon, Irritable”[Title/Abstract])) OR Irritable Colon[Title/Abstract]) OR “Colitis, Mucous”[Title/Abstract])) OR “Colitides, Mucous”[Title/Abstract])) OR Mucous Colitides[Title/Abstract]) OR Mucous Colitis[Title/Abstract]))))) AND ((((((((((((randomized controlled trial [pt]) OR controlled clinical trial [pt]) OR randomized [tiab]) OR placebo [tiab]) OR drug therapy [sh]) OR randomly [tiab]) OR trial [tiab]) OR groups [tiab])) NOT ((animals [mh] NOT humans [mh])))))) AND (((((((((((((((((((((((((((((((((((((((((Probiotics[Title/Abstract]) OR Probiotic[Title/Abstract]) OR probiotic agent[Title/Abstract]) OR synbiotic agent[Title/Abstract]) OR symbiotic[Title/Abstract]) OR symbiotics[Title/Abstract]) OR Lactobacillus[Title/Abstract]) OR lactobacil[Title/Abstract]) OR lactococcus[Title/Abstract]) OR bifidobacterium[Title/Abstract]) OR bifidus[Title/Abstract]) OR bifidobacter[Title/Abstract]) OR yeast[Title/Abstract]) OR yogurt[Title/Abstract]) OR saccharomyces[Title/Abstract]) OR streptococcus[Title/Abstract]) OR leuconostoc[Title/Abstract]) OR Leukonostoc[Title/Abstract]) OR Pediococcus[Title/Abstract]) OR Enterococcus[Title/Abstract]) OR Bacillus subtilis[Title/Abstract]) OR Bacillus clausii[Title/Abstract]) OR Bacillus[Title/Abstract]) OR clostridium[Title/Abstract])) OR "Clostridium"[Mesh]) OR ("Bacillus"[Mesh] OR "Bacillus subtilis"[Mesh])) OR "Enterococcus"[Mesh]) OR "Pediococcus"[Mesh]) OR "Leuconostoc"[Mesh]) OR ("Streptococcus"[Mesh] OR "Streptococcus thermophilus"[Mesh])) OR "Saccharomyces"[Mesh]) OR "Yogurt"[Mesh]) OR ("Yeast, Dried"[Mesh] OR "Saccharomyces cerevisiae"[Mesh] OR "Yeasts"[Mesh])) OR "Bifidobacterium"[Mesh]) OR "Lactococcus lactis"[Mesh]) OR "Lactococcus"[Mesh]) OR "Lactobacillus"[Mesh]) OR "Synbiotics"[Mesh]) OR "Probiotics"[Mesh])) Sort by: PublicationDat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233</w:t>
      </w:r>
      <w:r>
        <w:rPr>
          <w:rFonts w:hint="default" w:ascii="Times New Roman" w:hAnsi="Times New Roman" w:eastAsia="Times New Roman" w:cs="Times New Roman"/>
          <w:b/>
          <w:sz w:val="20"/>
          <w:szCs w:val="20"/>
        </w:rPr>
        <w:br w:type="page"/>
      </w:r>
      <w:r>
        <w:rPr>
          <w:rFonts w:hint="default" w:ascii="Times New Roman" w:hAnsi="Times New Roman" w:cs="Times New Roman"/>
          <w:b/>
          <w:sz w:val="20"/>
          <w:szCs w:val="20"/>
          <w:u w:val="single"/>
        </w:rPr>
        <w:t>E</w:t>
      </w:r>
      <w:r>
        <w:rPr>
          <w:rFonts w:hint="default" w:ascii="Times New Roman" w:hAnsi="Times New Roman" w:eastAsia="宋体" w:cs="Times New Roman"/>
          <w:b/>
          <w:sz w:val="20"/>
          <w:szCs w:val="20"/>
          <w:u w:val="single"/>
          <w:lang w:val="en-US" w:eastAsia="zh-CN"/>
        </w:rPr>
        <w:t>mbase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colon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021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gastrointestinal disease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429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onic diseas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4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onic diseases, functiona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bowel syndrome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538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pastic colon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9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colon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7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bowe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589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functional bowe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30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onic disease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3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onic diseas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4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b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65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gastrointestinal syndrome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7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gastrointestinal syndrom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bowel syndrom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ndrome, irritable bowe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ndromes, irritable bowe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on, irritable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itis muco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olitides, muco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mucous colitid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mucous coliti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4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colon'/exp OR 'gastrointestinal disease'/exp OR 'colonic diseases, functional':ab,ti OR 'irritable bowel syndrome':ab,ti OR 'spastic colon':ab,ti OR 'irritable colon':ab,ti OR 'irritable bowel':ab,ti OR 'functional bowel':ab,ti OR 'colonic disease':ab,ti OR 'colonic diseases':ab,ti OR 'ibs':ab,ti OR 'gastrointestinal syndrome':ab,ti OR 'gastrointestinal syndromes':ab,ti OR 'irritable bowel syndromes':ab,ti OR 'syndrome, irritable bowel':ab,ti OR 'syndromes, irritable bowel':ab,ti OR 'colon, irritable':ab,ti OR 'colitis mucous':ab,ti OR 'colitides, mucous':ab,ti OR 'mucous colitides':ab,ti OR 'mucous coliti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751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robiotic agent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311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nbiotic agent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7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bacill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553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cocc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44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cocc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44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yeast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954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yoghurt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93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accharomyce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9321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treptococc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628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euconostoc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45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euconostoc lacti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ediococc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41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enterococc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890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acillus subtili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816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acillus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023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lostridium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209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robiotic agent'/exp OR 'synbiotic agent'/exp OR 'lactobacillus'/exp OR 'lactococcus'/exp OR 'yeast'/exp OR 'yoghurt'/exp OR 'saccharomyces'/exp OR 'streptococcus'/exp OR 'leuconostoc'/exp OR 'leuconostoc lactis'/exp OR 'pediococcus'/exp OR 'enterococcus'/exp OR 'bacillus subtilis'/exp OR 'bacillus'/exp OR 'clostridium'/exp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44711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obiotics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68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robiotic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264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robiotic agent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nbiotic agent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mbiotic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50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ymbiotic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bacill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478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bacil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actococc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62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ifidobacterium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41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ifid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90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yeast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67473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yoghurt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34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accharomyce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854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streptococc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7125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euconostoc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34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leukonostoc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ediococc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377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enterococc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0249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acillus subtili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835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acillus clausii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1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bacillus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063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lostridium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7018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probiotic agent'/exp OR 'synbiotic agent'/exp OR 'lactobacillus'/exp OR 'lactococcus'/exp OR 'yeast'/exp OR 'yoghurt'/exp OR 'saccharomyces'/exp OR 'streptococcus'/exp OR 'leuconostoc'/exp OR 'leuconostoc lactis'/exp OR 'pediococcus'/exp OR 'enterococcus'/exp OR 'bacillus subtilis'/exp OR 'bacillus'/exp OR 'clostridium'/exp OR probiotics:ab,ti OR probiotic:ab,ti OR 'probiotic agent':ab,ti OR 'synbiotic agent':ab,ti OR 'symbiotic':ab,ti OR 'symbiotics':ab,ti OR 'lactobacillus':ab,ti OR 'lactobacil':ab,ti OR 'lactococcus':ab,ti OR 'bifidobacterium':ab,ti OR 'bifidus':ab,ti OR 'yeast':ab,ti OR 'yoghurt':ab,ti OR 'saccharomyces':ab,ti OR 'streptococcus':ab,ti OR 'leuconostoc':ab,ti OR 'leukonostoc':ab,ti OR 'pediococcus':ab,ti OR 'enterococcus':ab,ti OR 'bacillus subtilis':ab,ti OR 'bacillus clausii':ab,ti OR 'bacillus':ab,ti OR 'clostridium':ab,ti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77776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clinical trial'/exp OR 'clinical trial' OR 'randomized controlled trial'/exp OR 'randomized controlled trial' OR 'randomization'/exp OR 'randomization' OR 'single blind procedure'/exp OR 'single blind procedure' OR 'double blind procedure'/exp OR 'double blind procedure' OR 'crossover procedure'/exp OR 'crossover procedure' OR 'placebo'/exp OR 'placebo' OR 'prospective study'/exp OR 'prospective study' OR 'randomi?ed controlled' NEXT/1 trial* OR rct OR 'randomly allocated' OR 'allocated randomly' OR 'random allocation'/exp OR 'random allocation' OR allocated NEAR/2 random OR single NEXT/1 blind* OR double NEXT/1 blind* OR (treble OR triple) NEAR/1 blind* OR placebo*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998205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'irritable colon'/exp OR 'gastrointestinal disease'/exp OR 'colonic diseases, functional':ab,ti OR 'irritable bowel syndrome':ab,ti OR 'spastic colon':ab,ti OR 'irritable colon':ab,ti OR 'irritable bowel':ab,ti OR 'functional bowel':ab,ti OR 'colonic disease':ab,ti OR 'colonic diseases':ab,ti OR 'ibs':ab,ti OR 'gastrointestinal syndrome':ab,ti OR 'gastrointestinal syndromes':ab,ti OR 'irritable bowel syndromes':ab,ti OR 'syndrome, irritable bowel':ab,ti OR 'syndromes, irritable bowel':ab,ti OR 'colon, irritable':ab,ti OR 'colitis mucous':ab,ti OR 'colitides, mucous':ab,ti OR 'mucous colitides':ab,ti OR 'mucous colitis':ab,ti AND ('probiotic agent'/exp OR 'synbiotic agent'/exp OR 'lactobacillus'/exp OR 'lactococcus'/exp OR 'yeast'/exp OR 'yoghurt'/exp OR 'saccharomyces'/exp OR 'streptococcus'/exp OR 'leuconostoc'/exp OR 'leuconostoc lactis'/exp OR 'pediococcus'/exp OR 'enterococcus'/exp OR 'bacillus subtilis'/exp OR 'bacillus'/exp OR 'clostridium'/exp OR probiotics:ab,ti OR probiotic:ab,ti OR 'probiotic agent':ab,ti OR 'synbiotic agent':ab,ti OR 'symbiotic':ab,ti OR 'symbiotics':ab,ti OR 'lactobacillus':ab,ti OR 'lactobacil':ab,ti OR 'lactococcus':ab,ti OR 'bifidobacterium':ab,ti OR 'bifidus':ab,ti OR 'yeast':ab,ti OR 'yoghurt':ab,ti OR 'saccharomyces':ab,ti OR 'streptococcus':ab,ti OR 'leuconostoc':ab,ti OR 'leukonostoc':ab,ti OR 'pediococcus':ab,ti OR 'enterococcus':ab,ti OR 'bacillus subtilis':ab,ti OR 'bacillus clausii':ab,ti OR 'bacillus':ab,ti OR 'clostridium':ab,ti) AND ('clinical trial'/exp OR 'clinical trial' OR 'randomized controlled trial'/exp OR 'randomized controlled trial' OR 'randomization'/exp OR 'randomization' OR 'single blind procedure'/exp OR 'single blind procedure' OR 'double blind procedure'/exp OR 'double blind procedure' OR 'crossover procedure'/exp OR 'crossover procedure' OR 'placebo'/exp OR 'placebo' OR 'prospective study'/exp OR 'prospective study' OR 'randomi?ed controlled' NEXT/1 trial* OR rct OR 'randomly allocated' OR 'allocated randomly' OR 'random allocation'/exp OR 'random allocation' OR allocated NEAR/2 random OR single NEXT/1 blind* OR double NEXT/1 blind* OR (treble OR triple) NEAR/1 blind* OR placebo*)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>522</w:t>
      </w: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ind w:left="360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b/>
          <w:sz w:val="20"/>
          <w:szCs w:val="20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u w:val="single"/>
          <w:lang w:val="en-US" w:eastAsia="zh-CN"/>
        </w:rPr>
        <w:t>Cochrane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Colonic Disease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769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Colonic Diseases, Functional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936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Irritable Bowel Syndrome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60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4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spastic colon:ti,ab,kw or irritable colon:ti,ab,kw or irritable bowel:ti,ab,kw or functional bowel:ti,ab,kw or colonic disease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3773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5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colonic diseases:ti,ab,kw or IBS:ti,ab,kw or gastrointestinal syndrome:ti,ab,kw or gastrointestinal syndromes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4349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6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Irritable Bowel Syndromes:ti,ab,kw or "Syndrome, Irritable Bowel":ti,ab,kw or "Syndromes, Irritable Bowel":ti,ab,kw or "Colon, Irritable":ti,ab,kw or "Colitis, Mucous"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809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7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"Colitides, Mucous":ti,ab,kw or Mucous Colitides:ti,ab,kw or Mucous Colitis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5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8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 xml:space="preserve">#1 or #2 or #3 or #4 or #5 or #6 or #7 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114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9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Clostridium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31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0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Bacill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7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1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Bacillus subtili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3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2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Enterococc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55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3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Pediococc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5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4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Leuconostoc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5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Streptococc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66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6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Streptococcus thermophil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4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7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Saccharomyce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48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8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Yogurt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84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19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Yeast, Dried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4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0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Saccharomyces cerevisiae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70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1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Yeast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688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2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Bifidobacterium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51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3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Lactococcus lacti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0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4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Lactococc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1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5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Lactobacillu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248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6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Synbiotic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72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7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MeSH descriptor: [Probiotics] explode all trees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530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8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Probiotics:ti,ab,kw or Probiotic:ti,ab,kw or probiotic agent:ti,ab,kw or synbiotic agent:ti,ab,kw or synbiotic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898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29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symbiotics:ti,ab,kw or lactobacillus:ti,ab,kw or lactobacil:ti,ab,kw or lactococcus:ti,ab,kw or bifidobacterium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780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0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bifidus:ti,ab,kw or bifidus:ti,ab,kw or yeast:ti,ab,kw or yogurt:ti,ab,kw or saccharomyces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729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1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streptococcus:ti,ab,kw or leuconostoc:ti,ab,kw or Leukonostoc:ti,ab,kw or pediococcus:ti,ab,kw or Enterococcus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4287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2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Bacillus subtilis:ti,ab,kw or Bacillus clausii:ti,ab,kw or Bacillus:ti,ab,kw or clostridium:ti,ab,kw  (Word variations have been searched)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2108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3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 xml:space="preserve">#9 or #10 or #11 or #12 or #13 or #14 or #15 or #16 or #17 or #18 or #19 or #20 or #21 or #22 or #23 or #24 or #25 or #26 or #27 or #28 or #29 or #30 or #31 or #32 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10773</w:t>
      </w:r>
    </w:p>
    <w:p>
      <w:pPr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#34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 xml:space="preserve">#8 and #33 </w:t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ab/>
      </w: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451</w:t>
      </w:r>
    </w:p>
    <w:sectPr>
      <w:headerReference r:id="rId3" w:type="default"/>
      <w:footerReference r:id="rId4" w:type="default"/>
      <w:pgSz w:w="15840" w:h="12240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8212247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1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38E"/>
    <w:rsid w:val="0000632B"/>
    <w:rsid w:val="00042140"/>
    <w:rsid w:val="00067A57"/>
    <w:rsid w:val="00084052"/>
    <w:rsid w:val="000D607F"/>
    <w:rsid w:val="000F5B36"/>
    <w:rsid w:val="0010177C"/>
    <w:rsid w:val="001309DA"/>
    <w:rsid w:val="001359CA"/>
    <w:rsid w:val="001827C5"/>
    <w:rsid w:val="001B214D"/>
    <w:rsid w:val="001F7809"/>
    <w:rsid w:val="00203C66"/>
    <w:rsid w:val="00213005"/>
    <w:rsid w:val="0021529F"/>
    <w:rsid w:val="002579BC"/>
    <w:rsid w:val="00272EE9"/>
    <w:rsid w:val="00277FEC"/>
    <w:rsid w:val="0028662D"/>
    <w:rsid w:val="00330FFB"/>
    <w:rsid w:val="00331081"/>
    <w:rsid w:val="00360CC2"/>
    <w:rsid w:val="00361876"/>
    <w:rsid w:val="00386DAE"/>
    <w:rsid w:val="00395BFD"/>
    <w:rsid w:val="003A6D2D"/>
    <w:rsid w:val="003B740E"/>
    <w:rsid w:val="003E75B2"/>
    <w:rsid w:val="00414352"/>
    <w:rsid w:val="00427E7F"/>
    <w:rsid w:val="004D4C4B"/>
    <w:rsid w:val="00552B42"/>
    <w:rsid w:val="005826BB"/>
    <w:rsid w:val="005860BF"/>
    <w:rsid w:val="005C44EF"/>
    <w:rsid w:val="005D7FAE"/>
    <w:rsid w:val="005F68EF"/>
    <w:rsid w:val="0060098E"/>
    <w:rsid w:val="00622381"/>
    <w:rsid w:val="00627500"/>
    <w:rsid w:val="0064536E"/>
    <w:rsid w:val="006526B3"/>
    <w:rsid w:val="006546D0"/>
    <w:rsid w:val="006B598A"/>
    <w:rsid w:val="0078438E"/>
    <w:rsid w:val="007A1897"/>
    <w:rsid w:val="007C7C0B"/>
    <w:rsid w:val="008037CC"/>
    <w:rsid w:val="00834E1F"/>
    <w:rsid w:val="00836757"/>
    <w:rsid w:val="00842769"/>
    <w:rsid w:val="0089799D"/>
    <w:rsid w:val="008B172D"/>
    <w:rsid w:val="008E5955"/>
    <w:rsid w:val="00941A8C"/>
    <w:rsid w:val="00946A86"/>
    <w:rsid w:val="009C3FB1"/>
    <w:rsid w:val="009E48E7"/>
    <w:rsid w:val="009E7FFE"/>
    <w:rsid w:val="00A1478D"/>
    <w:rsid w:val="00A651F9"/>
    <w:rsid w:val="00A83B6A"/>
    <w:rsid w:val="00AA30B5"/>
    <w:rsid w:val="00AB0AB4"/>
    <w:rsid w:val="00AD0C93"/>
    <w:rsid w:val="00AE05B6"/>
    <w:rsid w:val="00B8799B"/>
    <w:rsid w:val="00B94EA7"/>
    <w:rsid w:val="00B97EF1"/>
    <w:rsid w:val="00BD6317"/>
    <w:rsid w:val="00BD742E"/>
    <w:rsid w:val="00C82915"/>
    <w:rsid w:val="00C92B00"/>
    <w:rsid w:val="00CB527F"/>
    <w:rsid w:val="00CE1D1E"/>
    <w:rsid w:val="00D138E1"/>
    <w:rsid w:val="00D37671"/>
    <w:rsid w:val="00D43E0F"/>
    <w:rsid w:val="00D5148B"/>
    <w:rsid w:val="00D61D37"/>
    <w:rsid w:val="00D72077"/>
    <w:rsid w:val="00DB0978"/>
    <w:rsid w:val="00E03F56"/>
    <w:rsid w:val="00E60770"/>
    <w:rsid w:val="00E85E4B"/>
    <w:rsid w:val="00E9592A"/>
    <w:rsid w:val="00EA1D19"/>
    <w:rsid w:val="00EF5A2D"/>
    <w:rsid w:val="00F10DED"/>
    <w:rsid w:val="00F52D75"/>
    <w:rsid w:val="00F81CA0"/>
    <w:rsid w:val="00F95D28"/>
    <w:rsid w:val="00FB476F"/>
    <w:rsid w:val="00FD27BC"/>
    <w:rsid w:val="1B292F1E"/>
    <w:rsid w:val="677B7402"/>
    <w:rsid w:val="7E3D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left="720"/>
      <w:contextualSpacing/>
    </w:pPr>
  </w:style>
  <w:style w:type="character" w:customStyle="1" w:styleId="8">
    <w:name w:val="Header Char"/>
    <w:basedOn w:val="6"/>
    <w:link w:val="3"/>
    <w:uiPriority w:val="99"/>
  </w:style>
  <w:style w:type="character" w:customStyle="1" w:styleId="9">
    <w:name w:val="Footer Char"/>
    <w:basedOn w:val="6"/>
    <w:link w:val="2"/>
    <w:qFormat/>
    <w:uiPriority w:val="99"/>
  </w:style>
  <w:style w:type="paragraph" w:customStyle="1" w:styleId="10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3</Pages>
  <Words>3187</Words>
  <Characters>18166</Characters>
  <Lines>151</Lines>
  <Paragraphs>42</Paragraphs>
  <TotalTime>2</TotalTime>
  <ScaleCrop>false</ScaleCrop>
  <LinksUpToDate>false</LinksUpToDate>
  <CharactersWithSpaces>21311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5:19:00Z</dcterms:created>
  <dc:creator>USER</dc:creator>
  <cp:lastModifiedBy>acer</cp:lastModifiedBy>
  <dcterms:modified xsi:type="dcterms:W3CDTF">2020-01-15T12:36:05Z</dcterms:modified>
  <cp:revision>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